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722131" w14:textId="77777777" w:rsidR="002B777C" w:rsidRPr="00A8519C" w:rsidRDefault="002B777C" w:rsidP="002B777C">
      <w:pPr>
        <w:rPr>
          <w:rFonts w:ascii="Times New Roman" w:hAnsi="Times New Roman" w:cs="Times New Roman"/>
          <w:sz w:val="24"/>
          <w:szCs w:val="24"/>
        </w:rPr>
      </w:pPr>
      <w:r w:rsidRPr="00A8519C">
        <w:rPr>
          <w:rFonts w:ascii="Times New Roman" w:hAnsi="Times New Roman" w:cs="Times New Roman"/>
          <w:b/>
          <w:bCs/>
          <w:sz w:val="24"/>
          <w:szCs w:val="24"/>
        </w:rPr>
        <w:t>S1 Table.</w:t>
      </w:r>
      <w:r w:rsidRPr="00A8519C">
        <w:rPr>
          <w:rFonts w:ascii="Times New Roman" w:hAnsi="Times New Roman" w:cs="Times New Roman"/>
          <w:sz w:val="24"/>
          <w:szCs w:val="24"/>
        </w:rPr>
        <w:t xml:space="preserve"> </w:t>
      </w:r>
      <w:r w:rsidRPr="00A8519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Unassociated factors </w:t>
      </w:r>
      <w:r w:rsidR="007918B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n univariate analysis </w:t>
      </w:r>
      <w:bookmarkStart w:id="0" w:name="_GoBack"/>
      <w:bookmarkEnd w:id="0"/>
      <w:r w:rsidRPr="00A8519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with HCV infection in Phetchabun and Khon Kaen.  </w:t>
      </w:r>
    </w:p>
    <w:tbl>
      <w:tblPr>
        <w:tblW w:w="11007" w:type="dxa"/>
        <w:tblInd w:w="558" w:type="dxa"/>
        <w:tblLook w:val="04A0" w:firstRow="1" w:lastRow="0" w:firstColumn="1" w:lastColumn="0" w:noHBand="0" w:noVBand="1"/>
      </w:tblPr>
      <w:tblGrid>
        <w:gridCol w:w="1890"/>
        <w:gridCol w:w="840"/>
        <w:gridCol w:w="1500"/>
        <w:gridCol w:w="1440"/>
        <w:gridCol w:w="747"/>
        <w:gridCol w:w="258"/>
        <w:gridCol w:w="741"/>
        <w:gridCol w:w="1350"/>
        <w:gridCol w:w="1494"/>
        <w:gridCol w:w="747"/>
      </w:tblGrid>
      <w:tr w:rsidR="002B777C" w:rsidRPr="00A8519C" w14:paraId="0768F4B0" w14:textId="77777777" w:rsidTr="00391B25">
        <w:trPr>
          <w:trHeight w:val="405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2280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45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87033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h-TH"/>
              </w:rPr>
              <w:t>Phetchabun</w:t>
            </w:r>
          </w:p>
        </w:tc>
        <w:tc>
          <w:tcPr>
            <w:tcW w:w="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3D5B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h-TH"/>
              </w:rPr>
            </w:pPr>
          </w:p>
        </w:tc>
        <w:tc>
          <w:tcPr>
            <w:tcW w:w="43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F8408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h-TH"/>
              </w:rPr>
              <w:t>Khon Kaen</w:t>
            </w:r>
          </w:p>
        </w:tc>
      </w:tr>
      <w:tr w:rsidR="002B777C" w:rsidRPr="00A8519C" w14:paraId="2A92AFA6" w14:textId="77777777" w:rsidTr="00391B25">
        <w:trPr>
          <w:trHeight w:val="58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FA5E1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h-TH"/>
              </w:rPr>
              <w:t>Parameter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B8D72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h-TH"/>
              </w:rPr>
              <w:t>Al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E06B0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h-TH"/>
              </w:rPr>
              <w:t>Anti-HCV positive (%)</w:t>
            </w:r>
          </w:p>
        </w:tc>
        <w:tc>
          <w:tcPr>
            <w:tcW w:w="21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3513A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h-TH"/>
              </w:rPr>
              <w:t>Unadjusted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D5E5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h-TH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D8908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h-TH"/>
              </w:rPr>
              <w:t>A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EE5C1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h-TH"/>
              </w:rPr>
              <w:t>Anti-HCV positive (%)</w:t>
            </w:r>
          </w:p>
        </w:tc>
        <w:tc>
          <w:tcPr>
            <w:tcW w:w="22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0DB86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h-TH"/>
              </w:rPr>
              <w:t>Unadjusted</w:t>
            </w:r>
          </w:p>
        </w:tc>
      </w:tr>
      <w:tr w:rsidR="002B777C" w:rsidRPr="00A8519C" w14:paraId="519E47D3" w14:textId="77777777" w:rsidTr="00391B25">
        <w:trPr>
          <w:trHeight w:val="495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93278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h-TH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20427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h-TH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262ED9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h-TH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E01D24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h-TH"/>
              </w:rPr>
              <w:t>odds ratio (95% CI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CAAD8B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bidi="th-TH"/>
              </w:rPr>
              <w:t>P</w:t>
            </w:r>
            <w:r w:rsidRPr="00A85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h-TH"/>
              </w:rPr>
              <w:t xml:space="preserve"> value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08191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h-TH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769DF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h-TH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1573D1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h-TH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8F0AB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h-TH"/>
              </w:rPr>
              <w:t>odds ratio (95% CI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059E7E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bidi="th-TH"/>
              </w:rPr>
              <w:t>P</w:t>
            </w:r>
            <w:r w:rsidRPr="00A85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h-TH"/>
              </w:rPr>
              <w:t xml:space="preserve"> value</w:t>
            </w:r>
          </w:p>
        </w:tc>
      </w:tr>
      <w:tr w:rsidR="002B777C" w:rsidRPr="00A8519C" w14:paraId="068F0BC8" w14:textId="77777777" w:rsidTr="00391B2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53D3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h-TH"/>
              </w:rPr>
              <w:t>Blood transfusion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AE40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1623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BCF9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4957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1.3 (0.8, 2.1)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60E1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0.276</w:t>
            </w:r>
          </w:p>
        </w:tc>
        <w:tc>
          <w:tcPr>
            <w:tcW w:w="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5C26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F16C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14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B159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7980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1.4 (0.5, 3.9)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F8FE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0.557</w:t>
            </w:r>
          </w:p>
        </w:tc>
      </w:tr>
      <w:tr w:rsidR="002B777C" w:rsidRPr="00A8519C" w14:paraId="70FCB29E" w14:textId="77777777" w:rsidTr="00391B2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B386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N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FA8A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15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5852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233 (15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39F9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ECC9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A101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6FDE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13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5C95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47 (3.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9E29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8987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2B777C" w:rsidRPr="00A8519C" w14:paraId="73F8040A" w14:textId="77777777" w:rsidTr="00391B2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488B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BAC2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1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A283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22 (19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1CC9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1067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37E6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75C1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490D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4 (4.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4CB1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FB63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2B777C" w:rsidRPr="00A8519C" w14:paraId="123E1C71" w14:textId="77777777" w:rsidTr="00391B2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F63C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h-TH"/>
              </w:rPr>
              <w:t>Acupunctu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265A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16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1A44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9F28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1.0 (0.4, 2.3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B67F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0.98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EE5E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69E3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13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E5DC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EBD4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2.9 (0.7, 12.9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2C16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0.159</w:t>
            </w:r>
          </w:p>
        </w:tc>
      </w:tr>
      <w:tr w:rsidR="002B777C" w:rsidRPr="00A8519C" w14:paraId="3B013D17" w14:textId="77777777" w:rsidTr="00391B2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C35C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N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95FB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15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BE3D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243 (15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EDE5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4BD4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AB21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E3C8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13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64D8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48 (3.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8F9B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FEAE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2B777C" w:rsidRPr="00A8519C" w14:paraId="6C0D5EC9" w14:textId="77777777" w:rsidTr="00391B2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7A24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884E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C7EA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7 (15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42F5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A0DF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6C1E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A452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CD81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2 (9.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C778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3F4D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2B777C" w:rsidRPr="00A8519C" w14:paraId="3366C830" w14:textId="77777777" w:rsidTr="00391B2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41D9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h-TH"/>
              </w:rPr>
              <w:t>Needle stic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1359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16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1E4B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D860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0.8 (0.4, 1.6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8609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0.500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D2B8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D9AC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14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8D00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1A09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0.9 (0.1, 6.6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875D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0.909</w:t>
            </w:r>
          </w:p>
        </w:tc>
      </w:tr>
      <w:tr w:rsidR="002B777C" w:rsidRPr="00A8519C" w14:paraId="016933D0" w14:textId="77777777" w:rsidTr="00391B2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A545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N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F4A6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15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6111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246 (15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9E13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EAAA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323B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DD4D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13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7A9D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48 (3.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8FE2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A971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2B777C" w:rsidRPr="00A8519C" w14:paraId="6B17C8BB" w14:textId="77777777" w:rsidTr="00391B2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6B49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9641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0C8A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9 (12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C434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CFF7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FEBD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617F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E787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1 (3.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0E33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7112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2B777C" w:rsidRPr="00A8519C" w14:paraId="241D2EF0" w14:textId="77777777" w:rsidTr="00391B2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9E41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h-TH"/>
              </w:rPr>
              <w:t>HCV-infected spou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E1E0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16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4C67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F930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0.5 (0.3, 1.0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843F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0.060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4E9C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9BE7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13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AFAE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79FC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1.9 (0.2, 14.7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6EE0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0.539</w:t>
            </w:r>
          </w:p>
        </w:tc>
      </w:tr>
      <w:tr w:rsidR="002B777C" w:rsidRPr="00A8519C" w14:paraId="746B4E55" w14:textId="77777777" w:rsidTr="00391B2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836F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N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EF6B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15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E19F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245 (15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4D13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DA93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F8DE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30B9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13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D50B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50 (3.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C46F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D46D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2B777C" w:rsidRPr="00A8519C" w14:paraId="570627FD" w14:textId="77777777" w:rsidTr="00391B2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12EE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1EA3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1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1574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9 (8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CC7F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F74E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5D01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B7E5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9F70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1 (6.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5DF5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6AC8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2B777C" w:rsidRPr="00A8519C" w14:paraId="17C97241" w14:textId="77777777" w:rsidTr="00391B2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EAA1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th-TH"/>
              </w:rPr>
              <w:t>Homosexualit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F488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16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01A3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AA5A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1.4  (0.8, 2.3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F3F8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0.212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508E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1ACC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13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DB53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E97A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1.2 (0.2, 9.5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BD7E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0.827</w:t>
            </w:r>
          </w:p>
        </w:tc>
      </w:tr>
      <w:tr w:rsidR="002B777C" w:rsidRPr="00A8519C" w14:paraId="0767D46D" w14:textId="77777777" w:rsidTr="00391B2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D52C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N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BD3F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15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DF92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235 (15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BB07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F754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07B1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D14A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13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EDDE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48 (3.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310C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5334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2B777C" w:rsidRPr="00A8519C" w14:paraId="074A4F2F" w14:textId="77777777" w:rsidTr="00391B2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D079B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98D03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9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3A5C6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19 (20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B762B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13646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BEF6C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CF3D3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2CD94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  <w:r w:rsidRPr="00A8519C"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  <w:t>1 (4.3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57E21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4B03F" w14:textId="77777777" w:rsidR="002B777C" w:rsidRPr="00A8519C" w:rsidRDefault="002B777C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</w:tbl>
    <w:p w14:paraId="48CC7FF0" w14:textId="77777777" w:rsidR="002B777C" w:rsidRPr="00A8519C" w:rsidRDefault="002B777C" w:rsidP="002B777C"/>
    <w:p w14:paraId="6854E710" w14:textId="77777777" w:rsidR="000F6DE1" w:rsidRDefault="000F6DE1"/>
    <w:sectPr w:rsidR="000F6DE1" w:rsidSect="002B77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auto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auto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77C"/>
    <w:rsid w:val="000F6DE1"/>
    <w:rsid w:val="002B777C"/>
    <w:rsid w:val="00791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E44A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B777C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55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jipat Wasitthankasem</dc:creator>
  <cp:lastModifiedBy>Microsoft Office User</cp:lastModifiedBy>
  <cp:revision>2</cp:revision>
  <dcterms:created xsi:type="dcterms:W3CDTF">2017-03-08T11:20:00Z</dcterms:created>
  <dcterms:modified xsi:type="dcterms:W3CDTF">2017-04-25T14:25:00Z</dcterms:modified>
</cp:coreProperties>
</file>